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CF533" w14:textId="0F5CB495" w:rsidR="0059613C" w:rsidRDefault="00954353" w:rsidP="00C664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B510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ED7533">
        <w:rPr>
          <w:rFonts w:ascii="Times New Roman" w:hAnsi="Times New Roman" w:cs="Times New Roman"/>
          <w:sz w:val="24"/>
          <w:szCs w:val="24"/>
        </w:rPr>
        <w:t>. Pregnancy rates with sensitivity analyses performed with removal of deaths and graft failure, and removal of those with missing creatinine.</w:t>
      </w:r>
    </w:p>
    <w:p w14:paraId="78220C6A" w14:textId="77777777" w:rsidR="00FB7ECB" w:rsidRDefault="00FB7ECB" w:rsidP="00C664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page" w:tblpX="1189" w:tblpY="3781"/>
        <w:tblW w:w="9980" w:type="dxa"/>
        <w:tblLook w:val="04A0" w:firstRow="1" w:lastRow="0" w:firstColumn="1" w:lastColumn="0" w:noHBand="0" w:noVBand="1"/>
      </w:tblPr>
      <w:tblGrid>
        <w:gridCol w:w="3770"/>
        <w:gridCol w:w="2070"/>
        <w:gridCol w:w="1080"/>
        <w:gridCol w:w="1980"/>
        <w:gridCol w:w="1080"/>
      </w:tblGrid>
      <w:tr w:rsidR="00FB7ECB" w:rsidRPr="00306BA2" w14:paraId="703D1F42" w14:textId="77777777" w:rsidTr="00E12EF8">
        <w:trPr>
          <w:trHeight w:val="975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724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44ACEA" w14:textId="77777777" w:rsidR="00FB7ECB" w:rsidRPr="00306BA2" w:rsidRDefault="00FB7ECB" w:rsidP="00E1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s and Graft Failures removed (N=6503)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AA8F01" w14:textId="77777777" w:rsidR="00FB7ECB" w:rsidRPr="00306BA2" w:rsidRDefault="00FB7ECB" w:rsidP="00E1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 creatinine</w:t>
            </w: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moved (N=7437)</w:t>
            </w:r>
          </w:p>
        </w:tc>
      </w:tr>
      <w:tr w:rsidR="00FB7ECB" w:rsidRPr="00306BA2" w14:paraId="7761CD9F" w14:textId="77777777" w:rsidTr="00E12EF8">
        <w:trPr>
          <w:trHeight w:val="645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E5179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 in Multivariable Logistic Mode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6FC5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C1CAF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50F15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08A9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FB7ECB" w:rsidRPr="00306BA2" w14:paraId="6201420F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A35E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transplant (yea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2194F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1CF6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F7FB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421C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B7ECB" w:rsidRPr="00306BA2" w14:paraId="066927D1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0271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7AD6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34-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871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0219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0.39-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4ED86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3E396544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9334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FEC2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70-1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4509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8D5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74-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E3BD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39B34AE3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EBF3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6ED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AB0A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7D76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F510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0FF72B96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CB0C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73CC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38-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380C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F132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49-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E8AF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124D4ADC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FCFF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A129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8-0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81F3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2848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09-0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413E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5A45ACB3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92C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54A6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4A817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13D3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5B8B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</w:tr>
      <w:tr w:rsidR="00FB7ECB" w:rsidRPr="00306BA2" w14:paraId="5027C35B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F3AA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8DFA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74-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9914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6B7FF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69-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D606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4A51DDC7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E4A8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E2065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1.07-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D862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F65B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 (1.10-2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F2E5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449E313E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6062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66DA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A03C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EB34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1163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534F5611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3FBA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91CB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28-1.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062E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F865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35-1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1C7E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4CEA3CB9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59FE5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 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3E63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48806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3548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E8CBE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2</w:t>
            </w:r>
          </w:p>
        </w:tc>
      </w:tr>
      <w:tr w:rsidR="00FB7ECB" w:rsidRPr="00306BA2" w14:paraId="5B95087A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86E0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2072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5-1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9C36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B1F63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9-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FFD4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0B86B5CA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30F2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A2FE6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C82D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353E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7C0A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34F180CF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8C82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lant Ye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405E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4-1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2E7BA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093A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5-1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C3EC9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4</w:t>
            </w:r>
          </w:p>
        </w:tc>
      </w:tr>
      <w:tr w:rsidR="00FB7ECB" w:rsidRPr="00306BA2" w14:paraId="46E2AFBF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74C3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 of end stage kidney</w:t>
            </w: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454C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4BB2B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D43E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2C23F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4</w:t>
            </w:r>
          </w:p>
        </w:tc>
      </w:tr>
      <w:tr w:rsidR="00FB7ECB" w:rsidRPr="00306BA2" w14:paraId="44F7B157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D0975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ic/heredita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0838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 (0.87-5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2AA76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23CB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 (1.04-5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0BB8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3C29AEE2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B3B6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2043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8246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9FB6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F8DA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70DB0A39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6F9E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merulonephritis/vascul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EF38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0.80-3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17A9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949BF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(1.07-4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F227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02484BD8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40D5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/large vessel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18EE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 (0.78-3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47096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0129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 (0.91-4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529F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61C8F1B7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23FC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scellaneo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5E33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0.75-3.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A22E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A9A3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 (0.95-4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A1733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06D33508" w14:textId="77777777" w:rsidTr="00E12EF8">
        <w:trPr>
          <w:trHeight w:val="63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DF2C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suppression at time of transpla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80C2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6BC7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9C11B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1FD6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7430B68D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63AD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sporine/tacrolim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D0AA6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70-2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E5E8A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DC4F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 (0.81-3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A7394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7</w:t>
            </w:r>
          </w:p>
        </w:tc>
      </w:tr>
      <w:tr w:rsidR="00FB7ECB" w:rsidRPr="00306BA2" w14:paraId="38980B2C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82B7F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ophenol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96CB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(0.36-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DAB69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5B4AF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42-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179BC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9</w:t>
            </w:r>
          </w:p>
        </w:tc>
      </w:tr>
      <w:tr w:rsidR="00FB7ECB" w:rsidRPr="00306BA2" w14:paraId="6F3E9FB7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163B6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olim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B16F5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46-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C86AE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7743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62-1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31662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5</w:t>
            </w:r>
          </w:p>
        </w:tc>
      </w:tr>
      <w:tr w:rsidR="00FB7ECB" w:rsidRPr="00306BA2" w14:paraId="55F95E99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221E5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nisone/steroi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B361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0.38-1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7F443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2A69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42-1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E29E1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9</w:t>
            </w:r>
          </w:p>
        </w:tc>
      </w:tr>
      <w:tr w:rsidR="00FB7ECB" w:rsidRPr="00306BA2" w14:paraId="727E8B24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F06D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R at six</w:t>
            </w: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ths after transplantation (</w:t>
            </w:r>
            <w:r w:rsidRPr="00306B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l/min/1.73 m</w:t>
            </w:r>
            <w:r w:rsidRPr="00306B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306BA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58E1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EB9A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9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6737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7CA08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4</w:t>
            </w:r>
          </w:p>
        </w:tc>
      </w:tr>
      <w:tr w:rsidR="00FB7ECB" w:rsidRPr="00306BA2" w14:paraId="1307AB03" w14:textId="77777777" w:rsidTr="00E12EF8">
        <w:trPr>
          <w:trHeight w:val="360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CD60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C487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3A1F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3B43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6877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2ED1F4F5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85035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9CAF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55-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F53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75C3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59-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E77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20262F5D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F395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creatinine 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78C62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07-4.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153E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CCFF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3D52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12F4F392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3BAC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of dialy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0724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F011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7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5AED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05E77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3</w:t>
            </w:r>
          </w:p>
        </w:tc>
      </w:tr>
      <w:tr w:rsidR="00FB7ECB" w:rsidRPr="00306BA2" w14:paraId="3BFE7BAE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0D0B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 y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43B4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CB43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F87F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07C5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19FE07D4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BA1E5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3 ye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EA65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72-1.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EEF8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8DFAD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3-1.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99AA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3006D523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F14BA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ECB3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773A8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CCBB3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F597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7ECB" w:rsidRPr="00306BA2" w14:paraId="048D5D8A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B6314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4B50E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50-1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2BC2B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98E8C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55-2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E4AEE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8</w:t>
            </w:r>
          </w:p>
        </w:tc>
      </w:tr>
      <w:tr w:rsidR="00FB7ECB" w:rsidRPr="00306BA2" w14:paraId="4245C3B2" w14:textId="77777777" w:rsidTr="00E12EF8">
        <w:trPr>
          <w:trHeight w:val="315"/>
        </w:trPr>
        <w:tc>
          <w:tcPr>
            <w:tcW w:w="3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A18C7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55320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1.18-2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BB61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B6063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(1.13-2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DA23C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</w:tr>
      <w:tr w:rsidR="00FB7ECB" w:rsidRPr="00306BA2" w14:paraId="512DB663" w14:textId="77777777" w:rsidTr="00E12EF8">
        <w:trPr>
          <w:trHeight w:val="330"/>
        </w:trPr>
        <w:tc>
          <w:tcPr>
            <w:tcW w:w="37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14CB9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90C81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0.74-2.5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18CA7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DA9B3" w14:textId="77777777" w:rsidR="00FB7ECB" w:rsidRPr="00306BA2" w:rsidRDefault="00FB7ECB" w:rsidP="00E1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0.93-2.7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4195C" w14:textId="77777777" w:rsidR="00FB7ECB" w:rsidRPr="00306BA2" w:rsidRDefault="00FB7ECB" w:rsidP="00E1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0</w:t>
            </w:r>
          </w:p>
        </w:tc>
      </w:tr>
    </w:tbl>
    <w:p w14:paraId="4D4332DF" w14:textId="77777777" w:rsidR="00FB7ECB" w:rsidRPr="00306BA2" w:rsidRDefault="00FB7ECB" w:rsidP="00C6645B">
      <w:pPr>
        <w:rPr>
          <w:rFonts w:ascii="Times New Roman" w:hAnsi="Times New Roman" w:cs="Times New Roman"/>
          <w:sz w:val="24"/>
          <w:szCs w:val="24"/>
        </w:rPr>
      </w:pPr>
    </w:p>
    <w:p w14:paraId="3BB50FC9" w14:textId="77777777" w:rsidR="0059613C" w:rsidRPr="00306BA2" w:rsidRDefault="0059613C" w:rsidP="00C6645B">
      <w:pPr>
        <w:rPr>
          <w:rFonts w:ascii="Times New Roman" w:hAnsi="Times New Roman" w:cs="Times New Roman"/>
          <w:sz w:val="24"/>
          <w:szCs w:val="24"/>
        </w:rPr>
      </w:pPr>
    </w:p>
    <w:sectPr w:rsidR="0059613C" w:rsidRPr="00306BA2" w:rsidSect="00C664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5B"/>
    <w:rsid w:val="00170CCF"/>
    <w:rsid w:val="00306BA2"/>
    <w:rsid w:val="00314B6C"/>
    <w:rsid w:val="00337044"/>
    <w:rsid w:val="00421303"/>
    <w:rsid w:val="0059613C"/>
    <w:rsid w:val="006E3EA8"/>
    <w:rsid w:val="008363EB"/>
    <w:rsid w:val="008B5104"/>
    <w:rsid w:val="00954353"/>
    <w:rsid w:val="009B54E0"/>
    <w:rsid w:val="00B63E80"/>
    <w:rsid w:val="00BC161B"/>
    <w:rsid w:val="00C6645B"/>
    <w:rsid w:val="00D00840"/>
    <w:rsid w:val="00ED7533"/>
    <w:rsid w:val="00FB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8DB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3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3</Characters>
  <Application>Microsoft Macintosh Word</Application>
  <DocSecurity>0</DocSecurity>
  <Lines>15</Lines>
  <Paragraphs>4</Paragraphs>
  <ScaleCrop>false</ScaleCrop>
  <Company>University of Cincinnati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son, Annette (christat)</dc:creator>
  <cp:keywords/>
  <dc:description/>
  <cp:lastModifiedBy>Silvi Shah</cp:lastModifiedBy>
  <cp:revision>2</cp:revision>
  <dcterms:created xsi:type="dcterms:W3CDTF">2019-07-30T00:49:00Z</dcterms:created>
  <dcterms:modified xsi:type="dcterms:W3CDTF">2019-07-30T00:49:00Z</dcterms:modified>
</cp:coreProperties>
</file>